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DE47C" w14:textId="3917BA57" w:rsidR="002B09AA" w:rsidRPr="00EC0ACB" w:rsidRDefault="002B09AA" w:rsidP="00EC0ACB">
      <w:pPr>
        <w:pStyle w:val="NormalWeb"/>
        <w:ind w:firstLine="0"/>
        <w:rPr>
          <w:rFonts w:ascii="Times" w:hAnsi="Times"/>
          <w:b/>
          <w:bCs/>
        </w:rPr>
      </w:pPr>
      <w:r w:rsidRPr="762E84FA">
        <w:rPr>
          <w:rFonts w:ascii="Times" w:hAnsi="Times"/>
          <w:b/>
          <w:bCs/>
        </w:rPr>
        <w:t xml:space="preserve">Additional file – </w:t>
      </w:r>
      <w:r w:rsidR="002D27B7" w:rsidRPr="762E84FA">
        <w:rPr>
          <w:rFonts w:ascii="Times" w:hAnsi="Times"/>
          <w:b/>
          <w:bCs/>
        </w:rPr>
        <w:t xml:space="preserve">Participant characteristics by </w:t>
      </w:r>
      <w:r w:rsidR="001C3492">
        <w:rPr>
          <w:rFonts w:ascii="Times" w:hAnsi="Times"/>
          <w:b/>
          <w:bCs/>
        </w:rPr>
        <w:t>c</w:t>
      </w:r>
      <w:r w:rsidRPr="762E84FA">
        <w:rPr>
          <w:rFonts w:ascii="Times" w:hAnsi="Times"/>
          <w:b/>
          <w:bCs/>
        </w:rPr>
        <w:t>ase study site</w:t>
      </w: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993"/>
        <w:gridCol w:w="2409"/>
        <w:gridCol w:w="1560"/>
        <w:gridCol w:w="1559"/>
        <w:gridCol w:w="3827"/>
      </w:tblGrid>
      <w:tr w:rsidR="006665DB" w14:paraId="3A647B79" w14:textId="77777777" w:rsidTr="762E84FA">
        <w:tc>
          <w:tcPr>
            <w:tcW w:w="993" w:type="dxa"/>
          </w:tcPr>
          <w:p w14:paraId="547F3024" w14:textId="59FE32A0" w:rsidR="006665DB" w:rsidRPr="00935FF6" w:rsidRDefault="006665DB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36485F6A" w14:textId="016CA319" w:rsidR="006665DB" w:rsidRPr="00935FF6" w:rsidRDefault="006665DB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 w:rsidRPr="762E84FA">
              <w:rPr>
                <w:rFonts w:ascii="Times" w:hAnsi="Times"/>
                <w:b/>
                <w:bCs/>
              </w:rPr>
              <w:t>Role of participants</w:t>
            </w:r>
            <w:r w:rsidR="002E32C3" w:rsidRPr="762E84FA">
              <w:rPr>
                <w:rFonts w:ascii="Times" w:hAnsi="Times"/>
                <w:b/>
                <w:bCs/>
              </w:rPr>
              <w:t xml:space="preserve"> (</w:t>
            </w:r>
            <w:r w:rsidR="00F0753A" w:rsidRPr="762E84FA">
              <w:rPr>
                <w:rFonts w:ascii="Times" w:hAnsi="Times"/>
                <w:b/>
                <w:bCs/>
              </w:rPr>
              <w:t>N</w:t>
            </w:r>
            <w:r w:rsidR="002E32C3" w:rsidRPr="762E84FA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1560" w:type="dxa"/>
          </w:tcPr>
          <w:p w14:paraId="11813D8D" w14:textId="6C0B2F9E" w:rsidR="006665DB" w:rsidRPr="00935FF6" w:rsidRDefault="006665DB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 w:rsidRPr="762E84FA">
              <w:rPr>
                <w:rFonts w:ascii="Times" w:hAnsi="Times"/>
                <w:b/>
                <w:bCs/>
              </w:rPr>
              <w:t>Gender</w:t>
            </w:r>
            <w:r w:rsidR="00676183" w:rsidRPr="762E84FA">
              <w:rPr>
                <w:rFonts w:ascii="Times" w:hAnsi="Times"/>
                <w:b/>
                <w:bCs/>
              </w:rPr>
              <w:t xml:space="preserve"> (</w:t>
            </w:r>
            <w:r w:rsidR="00356034" w:rsidRPr="762E84FA">
              <w:rPr>
                <w:rFonts w:ascii="Times" w:hAnsi="Times"/>
                <w:b/>
                <w:bCs/>
              </w:rPr>
              <w:t>N</w:t>
            </w:r>
            <w:r w:rsidR="00676183" w:rsidRPr="762E84FA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26230E1C" w14:textId="3383E30C" w:rsidR="006665DB" w:rsidRPr="00935FF6" w:rsidRDefault="006665DB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 w:rsidRPr="762E84FA">
              <w:rPr>
                <w:rFonts w:ascii="Times" w:hAnsi="Times"/>
                <w:b/>
                <w:bCs/>
              </w:rPr>
              <w:t>Age Group</w:t>
            </w:r>
            <w:r w:rsidR="00C11BE0" w:rsidRPr="762E84FA">
              <w:rPr>
                <w:rFonts w:ascii="Times" w:hAnsi="Times"/>
                <w:b/>
                <w:bCs/>
              </w:rPr>
              <w:t xml:space="preserve"> (years)</w:t>
            </w:r>
            <w:r w:rsidR="00356034" w:rsidRPr="762E84FA">
              <w:rPr>
                <w:rFonts w:ascii="Times" w:hAnsi="Times"/>
                <w:b/>
                <w:bCs/>
              </w:rPr>
              <w:t>, (N)</w:t>
            </w:r>
          </w:p>
        </w:tc>
        <w:tc>
          <w:tcPr>
            <w:tcW w:w="3827" w:type="dxa"/>
          </w:tcPr>
          <w:p w14:paraId="29E11161" w14:textId="0BEBE0A2" w:rsidR="006665DB" w:rsidRPr="00935FF6" w:rsidRDefault="006665DB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 w:rsidRPr="762E84FA">
              <w:rPr>
                <w:rFonts w:ascii="Times" w:hAnsi="Times"/>
                <w:b/>
                <w:bCs/>
              </w:rPr>
              <w:t>Ethnicity</w:t>
            </w:r>
            <w:r w:rsidR="007F0150" w:rsidRPr="762E84FA">
              <w:rPr>
                <w:rFonts w:ascii="Times" w:hAnsi="Times"/>
                <w:b/>
                <w:bCs/>
              </w:rPr>
              <w:t xml:space="preserve"> *</w:t>
            </w:r>
            <w:r w:rsidR="00F0753A" w:rsidRPr="762E84FA">
              <w:rPr>
                <w:rFonts w:ascii="Times" w:hAnsi="Times"/>
                <w:b/>
                <w:bCs/>
              </w:rPr>
              <w:t xml:space="preserve"> (N)</w:t>
            </w:r>
          </w:p>
        </w:tc>
      </w:tr>
      <w:tr w:rsidR="006665DB" w14:paraId="48CF6932" w14:textId="77777777" w:rsidTr="762E84FA">
        <w:trPr>
          <w:trHeight w:val="1655"/>
        </w:trPr>
        <w:tc>
          <w:tcPr>
            <w:tcW w:w="993" w:type="dxa"/>
            <w:vMerge w:val="restart"/>
          </w:tcPr>
          <w:p w14:paraId="3BE1A481" w14:textId="34419F8D" w:rsidR="006665DB" w:rsidRPr="00935FF6" w:rsidRDefault="006665DB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Case Study </w:t>
            </w:r>
            <w:r w:rsidRPr="00935FF6">
              <w:rPr>
                <w:rFonts w:ascii="Times" w:hAnsi="Times"/>
                <w:b/>
                <w:bCs/>
              </w:rPr>
              <w:t>Site 1</w:t>
            </w:r>
          </w:p>
        </w:tc>
        <w:tc>
          <w:tcPr>
            <w:tcW w:w="2409" w:type="dxa"/>
          </w:tcPr>
          <w:p w14:paraId="3035843B" w14:textId="01527155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Service providers </w:t>
            </w:r>
            <w:r w:rsidR="002E32C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2E32C3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3091181B" w14:textId="746B57E1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676183" w:rsidRPr="762E84FA">
              <w:rPr>
                <w:rFonts w:ascii="Times" w:hAnsi="Times"/>
              </w:rPr>
              <w:t>)</w:t>
            </w:r>
          </w:p>
          <w:p w14:paraId="101EA08E" w14:textId="3BE67B8A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676183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02022841" w14:textId="53830AA8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Age data not available</w:t>
            </w:r>
          </w:p>
        </w:tc>
        <w:tc>
          <w:tcPr>
            <w:tcW w:w="3827" w:type="dxa"/>
          </w:tcPr>
          <w:p w14:paraId="75EFB707" w14:textId="674D66BF" w:rsidR="006665DB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Black or Black British African </w:t>
            </w:r>
            <w:r w:rsidR="00F0753A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F0753A" w:rsidRPr="762E84FA">
              <w:rPr>
                <w:rFonts w:ascii="Times" w:hAnsi="Times"/>
              </w:rPr>
              <w:t>)</w:t>
            </w:r>
          </w:p>
          <w:p w14:paraId="27CEEFBA" w14:textId="23E4008F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Arab</w:t>
            </w:r>
            <w:r w:rsidR="00F0753A" w:rsidRPr="762E84FA">
              <w:rPr>
                <w:rFonts w:ascii="Times" w:hAnsi="Times"/>
              </w:rPr>
              <w:t xml:space="preserve"> (</w:t>
            </w:r>
            <w:r w:rsidRPr="762E84FA">
              <w:rPr>
                <w:rFonts w:ascii="Times" w:hAnsi="Times"/>
              </w:rPr>
              <w:t>1</w:t>
            </w:r>
            <w:r w:rsidR="00F0753A" w:rsidRPr="762E84FA">
              <w:rPr>
                <w:rFonts w:ascii="Times" w:hAnsi="Times"/>
              </w:rPr>
              <w:t>)</w:t>
            </w:r>
          </w:p>
        </w:tc>
      </w:tr>
      <w:tr w:rsidR="006665DB" w14:paraId="46F89095" w14:textId="77777777" w:rsidTr="762E84FA">
        <w:trPr>
          <w:trHeight w:val="1655"/>
        </w:trPr>
        <w:tc>
          <w:tcPr>
            <w:tcW w:w="993" w:type="dxa"/>
            <w:vMerge/>
          </w:tcPr>
          <w:p w14:paraId="523DF315" w14:textId="77777777" w:rsidR="006665DB" w:rsidRDefault="006665DB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2DA34918" w14:textId="64B94F24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Users of service </w:t>
            </w:r>
            <w:r w:rsidR="002E32C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2E32C3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03770562" w14:textId="74E650B4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676183" w:rsidRPr="762E84FA">
              <w:rPr>
                <w:rFonts w:ascii="Times" w:hAnsi="Times"/>
              </w:rPr>
              <w:t>)</w:t>
            </w:r>
          </w:p>
          <w:p w14:paraId="6C37D6BD" w14:textId="4CB28D50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676183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189F9C1F" w14:textId="4768BB8F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35-4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3)</w:t>
            </w:r>
          </w:p>
          <w:p w14:paraId="3535F344" w14:textId="7D66F412" w:rsidR="006665DB" w:rsidRDefault="006665DB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45-5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A74769" w:rsidRPr="762E84FA">
              <w:rPr>
                <w:rFonts w:ascii="Times" w:hAnsi="Times"/>
              </w:rPr>
              <w:t>)</w:t>
            </w:r>
          </w:p>
        </w:tc>
        <w:tc>
          <w:tcPr>
            <w:tcW w:w="3827" w:type="dxa"/>
          </w:tcPr>
          <w:p w14:paraId="5F1A844C" w14:textId="2E602366" w:rsidR="006665DB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Black or Black British African </w:t>
            </w:r>
            <w:r w:rsidR="004704A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4704A9" w:rsidRPr="762E84FA">
              <w:rPr>
                <w:rFonts w:ascii="Times" w:hAnsi="Times"/>
              </w:rPr>
              <w:t>)</w:t>
            </w:r>
          </w:p>
          <w:p w14:paraId="71C2530A" w14:textId="04E5C33C" w:rsidR="00574E65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British </w:t>
            </w:r>
            <w:r w:rsidR="00574E65" w:rsidRPr="762E84FA">
              <w:rPr>
                <w:rFonts w:ascii="Times" w:hAnsi="Times"/>
              </w:rPr>
              <w:t xml:space="preserve">Asian </w:t>
            </w:r>
            <w:r w:rsidR="004704A9" w:rsidRPr="762E84FA">
              <w:rPr>
                <w:rFonts w:ascii="Times" w:hAnsi="Times"/>
              </w:rPr>
              <w:t>(</w:t>
            </w:r>
            <w:r w:rsidR="00574E65" w:rsidRPr="762E84FA">
              <w:rPr>
                <w:rFonts w:ascii="Times" w:hAnsi="Times"/>
              </w:rPr>
              <w:t>1</w:t>
            </w:r>
            <w:r w:rsidR="004704A9" w:rsidRPr="762E84FA">
              <w:rPr>
                <w:rFonts w:ascii="Times" w:hAnsi="Times"/>
              </w:rPr>
              <w:t>)</w:t>
            </w:r>
          </w:p>
        </w:tc>
      </w:tr>
      <w:tr w:rsidR="00574E65" w14:paraId="2FE8EE73" w14:textId="77777777" w:rsidTr="762E84FA">
        <w:trPr>
          <w:trHeight w:val="550"/>
        </w:trPr>
        <w:tc>
          <w:tcPr>
            <w:tcW w:w="993" w:type="dxa"/>
            <w:vMerge w:val="restart"/>
          </w:tcPr>
          <w:p w14:paraId="58037D9A" w14:textId="0927ED0C" w:rsidR="00574E65" w:rsidRPr="00935FF6" w:rsidRDefault="00574E65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Case Study </w:t>
            </w:r>
            <w:r w:rsidRPr="00935FF6">
              <w:rPr>
                <w:rFonts w:ascii="Times" w:hAnsi="Times"/>
                <w:b/>
                <w:bCs/>
              </w:rPr>
              <w:t>Site 2</w:t>
            </w:r>
          </w:p>
        </w:tc>
        <w:tc>
          <w:tcPr>
            <w:tcW w:w="2409" w:type="dxa"/>
          </w:tcPr>
          <w:p w14:paraId="3ECDBEC9" w14:textId="065EAADC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Service providers </w:t>
            </w:r>
            <w:r w:rsidR="002E32C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2E32C3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7545D028" w14:textId="3799D5E0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676183" w:rsidRPr="762E84FA">
              <w:rPr>
                <w:rFonts w:ascii="Times" w:hAnsi="Times"/>
              </w:rPr>
              <w:t>)</w:t>
            </w:r>
          </w:p>
          <w:p w14:paraId="761CF63D" w14:textId="442B6EB6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676183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501F7E77" w14:textId="46440D34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Age data not available</w:t>
            </w:r>
          </w:p>
        </w:tc>
        <w:tc>
          <w:tcPr>
            <w:tcW w:w="3827" w:type="dxa"/>
          </w:tcPr>
          <w:p w14:paraId="685E33A0" w14:textId="464C21E7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4704A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4704A9" w:rsidRPr="762E84FA">
              <w:rPr>
                <w:rFonts w:ascii="Times" w:hAnsi="Times"/>
              </w:rPr>
              <w:t>)</w:t>
            </w:r>
          </w:p>
          <w:p w14:paraId="63438241" w14:textId="70185B00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Other white </w:t>
            </w:r>
            <w:r w:rsidR="004704A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4704A9" w:rsidRPr="762E84FA">
              <w:rPr>
                <w:rFonts w:ascii="Times" w:hAnsi="Times"/>
              </w:rPr>
              <w:t>)</w:t>
            </w:r>
          </w:p>
        </w:tc>
      </w:tr>
      <w:tr w:rsidR="00574E65" w14:paraId="44A8663E" w14:textId="77777777" w:rsidTr="762E84FA">
        <w:trPr>
          <w:trHeight w:val="550"/>
        </w:trPr>
        <w:tc>
          <w:tcPr>
            <w:tcW w:w="993" w:type="dxa"/>
            <w:vMerge/>
          </w:tcPr>
          <w:p w14:paraId="7129F37D" w14:textId="77777777" w:rsidR="00574E65" w:rsidRDefault="00574E65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716EEE9B" w14:textId="246693CA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Users of service </w:t>
            </w:r>
            <w:r w:rsidR="005C319D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9</w:t>
            </w:r>
            <w:r w:rsidR="005C319D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143C9362" w14:textId="060112AC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676183" w:rsidRPr="762E84FA">
              <w:rPr>
                <w:rFonts w:ascii="Times" w:hAnsi="Times"/>
              </w:rPr>
              <w:t>)</w:t>
            </w:r>
          </w:p>
          <w:p w14:paraId="47C4953D" w14:textId="1C0003B4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676183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64F3A215" w14:textId="230DEEE4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25-3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A74769" w:rsidRPr="762E84FA">
              <w:rPr>
                <w:rFonts w:ascii="Times" w:hAnsi="Times"/>
              </w:rPr>
              <w:t>)</w:t>
            </w:r>
          </w:p>
          <w:p w14:paraId="2583E00F" w14:textId="63F418AD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35-4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A74769" w:rsidRPr="762E84FA">
              <w:rPr>
                <w:rFonts w:ascii="Times" w:hAnsi="Times"/>
              </w:rPr>
              <w:t>)</w:t>
            </w:r>
          </w:p>
          <w:p w14:paraId="7F33808C" w14:textId="6417CFAD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45-5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A74769" w:rsidRPr="762E84FA">
              <w:rPr>
                <w:rFonts w:ascii="Times" w:hAnsi="Times"/>
              </w:rPr>
              <w:t>)</w:t>
            </w:r>
          </w:p>
          <w:p w14:paraId="5B9E1269" w14:textId="0CB92864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55-6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A74769" w:rsidRPr="762E84FA">
              <w:rPr>
                <w:rFonts w:ascii="Times" w:hAnsi="Times"/>
              </w:rPr>
              <w:t>)</w:t>
            </w:r>
          </w:p>
        </w:tc>
        <w:tc>
          <w:tcPr>
            <w:tcW w:w="3827" w:type="dxa"/>
          </w:tcPr>
          <w:p w14:paraId="50B5A42B" w14:textId="53371A16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4704A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4704A9" w:rsidRPr="762E84FA">
              <w:rPr>
                <w:rFonts w:ascii="Times" w:hAnsi="Times"/>
              </w:rPr>
              <w:t>)</w:t>
            </w:r>
          </w:p>
          <w:p w14:paraId="1597E0EC" w14:textId="39EEC04A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Black or Black British Caribbean </w:t>
            </w:r>
            <w:r w:rsidR="004704A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4704A9" w:rsidRPr="762E84FA">
              <w:rPr>
                <w:rFonts w:ascii="Times" w:hAnsi="Times"/>
              </w:rPr>
              <w:t>)</w:t>
            </w:r>
          </w:p>
          <w:p w14:paraId="473C75F2" w14:textId="68A7A374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Mixed white and black Caribbean</w:t>
            </w:r>
            <w:r w:rsidR="004704A9" w:rsidRPr="762E84FA">
              <w:rPr>
                <w:rFonts w:ascii="Times" w:hAnsi="Times"/>
              </w:rPr>
              <w:t xml:space="preserve"> (</w:t>
            </w:r>
            <w:r w:rsidRPr="762E84FA">
              <w:rPr>
                <w:rFonts w:ascii="Times" w:hAnsi="Times"/>
              </w:rPr>
              <w:t>1</w:t>
            </w:r>
            <w:r w:rsidR="003C4198" w:rsidRPr="762E84FA">
              <w:rPr>
                <w:rFonts w:ascii="Times" w:hAnsi="Times"/>
              </w:rPr>
              <w:t>)</w:t>
            </w:r>
          </w:p>
          <w:p w14:paraId="37DE6ED6" w14:textId="48620181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British Asian </w:t>
            </w:r>
            <w:r w:rsidR="003C4198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3C4198" w:rsidRPr="762E84FA">
              <w:rPr>
                <w:rFonts w:ascii="Times" w:hAnsi="Times"/>
              </w:rPr>
              <w:t>)</w:t>
            </w:r>
          </w:p>
          <w:p w14:paraId="73E87AD2" w14:textId="3495ADDB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Arab </w:t>
            </w:r>
            <w:r w:rsidR="003C4198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3C4198" w:rsidRPr="762E84FA">
              <w:rPr>
                <w:rFonts w:ascii="Times" w:hAnsi="Times"/>
              </w:rPr>
              <w:t>)</w:t>
            </w:r>
          </w:p>
          <w:p w14:paraId="2A082B25" w14:textId="40F59214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Other mixed </w:t>
            </w:r>
            <w:r w:rsidR="003C4198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3C4198" w:rsidRPr="762E84FA">
              <w:rPr>
                <w:rFonts w:ascii="Times" w:hAnsi="Times"/>
              </w:rPr>
              <w:t>)</w:t>
            </w:r>
          </w:p>
          <w:p w14:paraId="5A352A66" w14:textId="7F54ED4B" w:rsidR="00574E65" w:rsidRDefault="00574E65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Other</w:t>
            </w:r>
            <w:r w:rsidR="003C4198" w:rsidRPr="762E84FA">
              <w:rPr>
                <w:rFonts w:ascii="Times" w:hAnsi="Times"/>
              </w:rPr>
              <w:t xml:space="preserve"> (</w:t>
            </w:r>
            <w:r w:rsidR="00750F09" w:rsidRPr="762E84FA">
              <w:rPr>
                <w:rFonts w:ascii="Times" w:hAnsi="Times"/>
              </w:rPr>
              <w:t>1)</w:t>
            </w:r>
          </w:p>
        </w:tc>
      </w:tr>
      <w:tr w:rsidR="005C619A" w14:paraId="675E9129" w14:textId="77777777" w:rsidTr="762E84FA">
        <w:trPr>
          <w:trHeight w:val="550"/>
        </w:trPr>
        <w:tc>
          <w:tcPr>
            <w:tcW w:w="993" w:type="dxa"/>
            <w:vMerge w:val="restart"/>
          </w:tcPr>
          <w:p w14:paraId="16108EC4" w14:textId="35876C9D" w:rsidR="005C619A" w:rsidRPr="00935FF6" w:rsidRDefault="005C619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Case Study </w:t>
            </w:r>
            <w:r w:rsidRPr="00935FF6">
              <w:rPr>
                <w:rFonts w:ascii="Times" w:hAnsi="Times"/>
                <w:b/>
                <w:bCs/>
              </w:rPr>
              <w:t>Site 3</w:t>
            </w:r>
          </w:p>
        </w:tc>
        <w:tc>
          <w:tcPr>
            <w:tcW w:w="2409" w:type="dxa"/>
          </w:tcPr>
          <w:p w14:paraId="38553156" w14:textId="622AEE5F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Service providers </w:t>
            </w:r>
            <w:r w:rsidR="005C319D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5C319D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0F72CD19" w14:textId="0B5F9C6A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750F0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750F09" w:rsidRPr="762E84FA">
              <w:rPr>
                <w:rFonts w:ascii="Times" w:hAnsi="Times"/>
              </w:rPr>
              <w:t>)</w:t>
            </w:r>
          </w:p>
          <w:p w14:paraId="37528E34" w14:textId="7DC6EE63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750F0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750F09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7526322F" w14:textId="12268285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Age data not available</w:t>
            </w:r>
          </w:p>
        </w:tc>
        <w:tc>
          <w:tcPr>
            <w:tcW w:w="3827" w:type="dxa"/>
          </w:tcPr>
          <w:p w14:paraId="55603859" w14:textId="63D856D5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750F09" w:rsidRPr="762E84FA">
              <w:rPr>
                <w:rFonts w:ascii="Times" w:hAnsi="Times"/>
              </w:rPr>
              <w:t>(5)</w:t>
            </w:r>
          </w:p>
        </w:tc>
      </w:tr>
      <w:tr w:rsidR="005C619A" w14:paraId="684C0679" w14:textId="77777777" w:rsidTr="762E84FA">
        <w:trPr>
          <w:trHeight w:val="550"/>
        </w:trPr>
        <w:tc>
          <w:tcPr>
            <w:tcW w:w="993" w:type="dxa"/>
            <w:vMerge/>
          </w:tcPr>
          <w:p w14:paraId="2FE87EC0" w14:textId="77777777" w:rsidR="005C619A" w:rsidRDefault="005C619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0553466C" w14:textId="64FC9AC5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Users of service </w:t>
            </w:r>
            <w:r w:rsidR="005C319D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5C319D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5B763121" w14:textId="56482231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Female</w:t>
            </w:r>
            <w:r w:rsidR="00A74769" w:rsidRPr="762E84FA">
              <w:rPr>
                <w:rFonts w:ascii="Times" w:hAnsi="Times"/>
              </w:rPr>
              <w:t xml:space="preserve"> (</w:t>
            </w:r>
            <w:r w:rsidRPr="762E84FA">
              <w:rPr>
                <w:rFonts w:ascii="Times" w:hAnsi="Times"/>
              </w:rPr>
              <w:t>2</w:t>
            </w:r>
            <w:r w:rsidR="00A74769" w:rsidRPr="762E84FA">
              <w:rPr>
                <w:rFonts w:ascii="Times" w:hAnsi="Times"/>
              </w:rPr>
              <w:t>)</w:t>
            </w:r>
          </w:p>
          <w:p w14:paraId="66C15953" w14:textId="35C8FFE2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A74769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18FE49C4" w14:textId="129FF997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25-3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A74769" w:rsidRPr="762E84FA">
              <w:rPr>
                <w:rFonts w:ascii="Times" w:hAnsi="Times"/>
              </w:rPr>
              <w:t>)</w:t>
            </w:r>
          </w:p>
          <w:p w14:paraId="47F7EC13" w14:textId="7710A180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35-4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A74769" w:rsidRPr="762E84FA">
              <w:rPr>
                <w:rFonts w:ascii="Times" w:hAnsi="Times"/>
              </w:rPr>
              <w:t>)</w:t>
            </w:r>
          </w:p>
          <w:p w14:paraId="228CB8EB" w14:textId="3D2AE9D3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55-6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A74769" w:rsidRPr="762E84FA">
              <w:rPr>
                <w:rFonts w:ascii="Times" w:hAnsi="Times"/>
              </w:rPr>
              <w:t>)</w:t>
            </w:r>
          </w:p>
        </w:tc>
        <w:tc>
          <w:tcPr>
            <w:tcW w:w="3827" w:type="dxa"/>
          </w:tcPr>
          <w:p w14:paraId="0B9EDB34" w14:textId="79E0443F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750F09" w:rsidRPr="762E84FA">
              <w:rPr>
                <w:rFonts w:ascii="Times" w:hAnsi="Times"/>
              </w:rPr>
              <w:t>(5)</w:t>
            </w:r>
          </w:p>
        </w:tc>
      </w:tr>
      <w:tr w:rsidR="005C619A" w14:paraId="520FFBC9" w14:textId="77777777" w:rsidTr="762E84FA">
        <w:trPr>
          <w:trHeight w:val="550"/>
        </w:trPr>
        <w:tc>
          <w:tcPr>
            <w:tcW w:w="993" w:type="dxa"/>
            <w:vMerge w:val="restart"/>
          </w:tcPr>
          <w:p w14:paraId="31F3C223" w14:textId="1E315A25" w:rsidR="005C619A" w:rsidRPr="00935FF6" w:rsidRDefault="005C619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Case Study </w:t>
            </w:r>
            <w:r w:rsidRPr="00935FF6">
              <w:rPr>
                <w:rFonts w:ascii="Times" w:hAnsi="Times"/>
                <w:b/>
                <w:bCs/>
              </w:rPr>
              <w:t>Site 4</w:t>
            </w:r>
          </w:p>
        </w:tc>
        <w:tc>
          <w:tcPr>
            <w:tcW w:w="2409" w:type="dxa"/>
          </w:tcPr>
          <w:p w14:paraId="0D71DCCB" w14:textId="78520F7C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Service providers </w:t>
            </w:r>
            <w:r w:rsidR="005C319D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6</w:t>
            </w:r>
            <w:r w:rsidR="005C319D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41AA16A5" w14:textId="664A484E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A74769" w:rsidRPr="762E84FA">
              <w:rPr>
                <w:rFonts w:ascii="Times" w:hAnsi="Times"/>
              </w:rPr>
              <w:t>)</w:t>
            </w:r>
          </w:p>
          <w:p w14:paraId="643022E6" w14:textId="29E60D6F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A74769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25B7B284" w14:textId="6AD8D674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Age data not available</w:t>
            </w:r>
          </w:p>
        </w:tc>
        <w:tc>
          <w:tcPr>
            <w:tcW w:w="3827" w:type="dxa"/>
          </w:tcPr>
          <w:p w14:paraId="13482715" w14:textId="46146E60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750F09" w:rsidRPr="762E84FA">
              <w:rPr>
                <w:rFonts w:ascii="Times" w:hAnsi="Times"/>
              </w:rPr>
              <w:t>(6)</w:t>
            </w:r>
          </w:p>
        </w:tc>
      </w:tr>
      <w:tr w:rsidR="005C619A" w14:paraId="0D355D64" w14:textId="77777777" w:rsidTr="762E84FA">
        <w:trPr>
          <w:trHeight w:val="550"/>
        </w:trPr>
        <w:tc>
          <w:tcPr>
            <w:tcW w:w="993" w:type="dxa"/>
            <w:vMerge/>
          </w:tcPr>
          <w:p w14:paraId="7ED61784" w14:textId="77777777" w:rsidR="005C619A" w:rsidRDefault="005C619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76511D62" w14:textId="2B52D478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Users of service </w:t>
            </w:r>
            <w:r w:rsidR="005C319D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8</w:t>
            </w:r>
            <w:r w:rsidR="005C319D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51CB59E5" w14:textId="2419DEF3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A74769" w:rsidRPr="762E84FA">
              <w:rPr>
                <w:rFonts w:ascii="Times" w:hAnsi="Times"/>
              </w:rPr>
              <w:t>)</w:t>
            </w:r>
          </w:p>
          <w:p w14:paraId="20E13150" w14:textId="4F800D2B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Male</w:t>
            </w:r>
            <w:r w:rsidR="00001B02" w:rsidRPr="762E84FA">
              <w:rPr>
                <w:rFonts w:ascii="Times" w:hAnsi="Times"/>
              </w:rPr>
              <w:t xml:space="preserve"> (5)</w:t>
            </w:r>
          </w:p>
        </w:tc>
        <w:tc>
          <w:tcPr>
            <w:tcW w:w="1559" w:type="dxa"/>
          </w:tcPr>
          <w:p w14:paraId="61318A08" w14:textId="02E8A625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18-2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A74769" w:rsidRPr="762E84FA">
              <w:rPr>
                <w:rFonts w:ascii="Times" w:hAnsi="Times"/>
              </w:rPr>
              <w:t>)</w:t>
            </w:r>
          </w:p>
          <w:p w14:paraId="7EB9AFF7" w14:textId="1DBA64B0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45-5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A74769" w:rsidRPr="762E84FA">
              <w:rPr>
                <w:rFonts w:ascii="Times" w:hAnsi="Times"/>
              </w:rPr>
              <w:t>)</w:t>
            </w:r>
          </w:p>
          <w:p w14:paraId="7A2D9583" w14:textId="7517BEDE" w:rsidR="005C619A" w:rsidRDefault="005C619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55-64</w:t>
            </w:r>
            <w:r w:rsidR="00A74769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A74769" w:rsidRPr="762E84FA">
              <w:rPr>
                <w:rFonts w:ascii="Times" w:hAnsi="Times"/>
              </w:rPr>
              <w:t>(</w:t>
            </w:r>
            <w:r w:rsidR="00001B02" w:rsidRPr="762E84FA">
              <w:rPr>
                <w:rFonts w:ascii="Times" w:hAnsi="Times"/>
              </w:rPr>
              <w:t>4)</w:t>
            </w:r>
          </w:p>
        </w:tc>
        <w:tc>
          <w:tcPr>
            <w:tcW w:w="3827" w:type="dxa"/>
          </w:tcPr>
          <w:p w14:paraId="017C03C6" w14:textId="4E1712FF" w:rsidR="005C619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British Asian </w:t>
            </w:r>
            <w:r w:rsidR="00750F0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750F09" w:rsidRPr="762E84FA">
              <w:rPr>
                <w:rFonts w:ascii="Times" w:hAnsi="Times"/>
              </w:rPr>
              <w:t>)</w:t>
            </w:r>
          </w:p>
          <w:p w14:paraId="41CDBF6C" w14:textId="0BCDAFEA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750F0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750F09" w:rsidRPr="762E84FA">
              <w:rPr>
                <w:rFonts w:ascii="Times" w:hAnsi="Times"/>
              </w:rPr>
              <w:t>)</w:t>
            </w:r>
          </w:p>
        </w:tc>
      </w:tr>
      <w:tr w:rsidR="009E0B3A" w14:paraId="5B38DE28" w14:textId="77777777" w:rsidTr="762E84FA">
        <w:trPr>
          <w:trHeight w:val="1930"/>
        </w:trPr>
        <w:tc>
          <w:tcPr>
            <w:tcW w:w="993" w:type="dxa"/>
            <w:vMerge w:val="restart"/>
          </w:tcPr>
          <w:p w14:paraId="4A3B3FD6" w14:textId="2B99B217" w:rsidR="009E0B3A" w:rsidRPr="00935FF6" w:rsidRDefault="009E0B3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Case Study </w:t>
            </w:r>
            <w:r w:rsidRPr="00935FF6">
              <w:rPr>
                <w:rFonts w:ascii="Times" w:hAnsi="Times"/>
                <w:b/>
                <w:bCs/>
              </w:rPr>
              <w:t>Site 5</w:t>
            </w:r>
          </w:p>
        </w:tc>
        <w:tc>
          <w:tcPr>
            <w:tcW w:w="2409" w:type="dxa"/>
          </w:tcPr>
          <w:p w14:paraId="2BDCA19F" w14:textId="33417047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Service providers </w:t>
            </w:r>
            <w:r w:rsidR="005C319D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6</w:t>
            </w:r>
            <w:r w:rsidR="005C319D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18C23A22" w14:textId="02870F00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4</w:t>
            </w:r>
            <w:r w:rsidR="00001B02" w:rsidRPr="762E84FA">
              <w:rPr>
                <w:rFonts w:ascii="Times" w:hAnsi="Times"/>
              </w:rPr>
              <w:t>)</w:t>
            </w:r>
          </w:p>
          <w:p w14:paraId="4A3123C8" w14:textId="782168D0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001B02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5A369362" w14:textId="71ECA3CE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Age data not available</w:t>
            </w:r>
          </w:p>
        </w:tc>
        <w:tc>
          <w:tcPr>
            <w:tcW w:w="3827" w:type="dxa"/>
          </w:tcPr>
          <w:p w14:paraId="7AC10DBC" w14:textId="6C2A6648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750F0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6</w:t>
            </w:r>
            <w:r w:rsidR="00750F09" w:rsidRPr="762E84FA">
              <w:rPr>
                <w:rFonts w:ascii="Times" w:hAnsi="Times"/>
              </w:rPr>
              <w:t>)</w:t>
            </w:r>
          </w:p>
        </w:tc>
      </w:tr>
      <w:tr w:rsidR="009E0B3A" w14:paraId="553660EB" w14:textId="77777777" w:rsidTr="762E84FA">
        <w:trPr>
          <w:trHeight w:val="1930"/>
        </w:trPr>
        <w:tc>
          <w:tcPr>
            <w:tcW w:w="993" w:type="dxa"/>
            <w:vMerge/>
          </w:tcPr>
          <w:p w14:paraId="4A47D574" w14:textId="77777777" w:rsidR="009E0B3A" w:rsidRDefault="009E0B3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40D4A8D2" w14:textId="38FA91AA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embers of site co-creation group </w:t>
            </w:r>
            <w:r w:rsidR="005C319D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5C319D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2CB88861" w14:textId="44EB8B83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001B02" w:rsidRPr="762E84FA">
              <w:rPr>
                <w:rFonts w:ascii="Times" w:hAnsi="Times"/>
              </w:rPr>
              <w:t>)</w:t>
            </w:r>
          </w:p>
          <w:p w14:paraId="395D466C" w14:textId="44A80CEF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0</w:t>
            </w:r>
            <w:r w:rsidR="00001B02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4A6377AC" w14:textId="068DD21B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Age data not available</w:t>
            </w:r>
          </w:p>
        </w:tc>
        <w:tc>
          <w:tcPr>
            <w:tcW w:w="3827" w:type="dxa"/>
          </w:tcPr>
          <w:p w14:paraId="64F2E48A" w14:textId="772FF5DB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British Asian </w:t>
            </w:r>
            <w:r w:rsidR="00750F0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750F09" w:rsidRPr="762E84FA">
              <w:rPr>
                <w:rFonts w:ascii="Times" w:hAnsi="Times"/>
              </w:rPr>
              <w:t>)</w:t>
            </w:r>
          </w:p>
        </w:tc>
      </w:tr>
      <w:tr w:rsidR="009E0B3A" w14:paraId="72985F4B" w14:textId="77777777" w:rsidTr="762E84FA">
        <w:trPr>
          <w:trHeight w:val="550"/>
        </w:trPr>
        <w:tc>
          <w:tcPr>
            <w:tcW w:w="993" w:type="dxa"/>
            <w:vMerge/>
          </w:tcPr>
          <w:p w14:paraId="2C3415C7" w14:textId="77777777" w:rsidR="009E0B3A" w:rsidRDefault="009E0B3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65344DE1" w14:textId="794F6564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Users of servic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0</w:t>
            </w:r>
            <w:r w:rsidR="00676183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229CA1BB" w14:textId="13959A00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  <w:tc>
          <w:tcPr>
            <w:tcW w:w="1559" w:type="dxa"/>
          </w:tcPr>
          <w:p w14:paraId="6DF55979" w14:textId="0AA788E3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  <w:tc>
          <w:tcPr>
            <w:tcW w:w="3827" w:type="dxa"/>
          </w:tcPr>
          <w:p w14:paraId="78766F4A" w14:textId="7CC976CF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</w:tr>
      <w:tr w:rsidR="009E0B3A" w14:paraId="66CE5ECC" w14:textId="77777777" w:rsidTr="762E84FA">
        <w:trPr>
          <w:trHeight w:val="550"/>
        </w:trPr>
        <w:tc>
          <w:tcPr>
            <w:tcW w:w="993" w:type="dxa"/>
            <w:vMerge w:val="restart"/>
          </w:tcPr>
          <w:p w14:paraId="2FAF7DEC" w14:textId="1211358E" w:rsidR="009E0B3A" w:rsidRPr="00935FF6" w:rsidRDefault="009E0B3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Case Study </w:t>
            </w:r>
            <w:r w:rsidRPr="00935FF6">
              <w:rPr>
                <w:rFonts w:ascii="Times" w:hAnsi="Times"/>
                <w:b/>
                <w:bCs/>
              </w:rPr>
              <w:t>Site 6</w:t>
            </w:r>
          </w:p>
        </w:tc>
        <w:tc>
          <w:tcPr>
            <w:tcW w:w="2409" w:type="dxa"/>
          </w:tcPr>
          <w:p w14:paraId="65256D1E" w14:textId="6D2DCB2A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Service providers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676183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367D7245" w14:textId="796E9AFC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001B02" w:rsidRPr="762E84FA">
              <w:rPr>
                <w:rFonts w:ascii="Times" w:hAnsi="Times"/>
              </w:rPr>
              <w:t>)</w:t>
            </w:r>
          </w:p>
          <w:p w14:paraId="67D80A50" w14:textId="2D0FBAA3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001B02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661086E9" w14:textId="444278A2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Age data not available</w:t>
            </w:r>
          </w:p>
        </w:tc>
        <w:tc>
          <w:tcPr>
            <w:tcW w:w="3827" w:type="dxa"/>
          </w:tcPr>
          <w:p w14:paraId="23148F68" w14:textId="466E8688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White British </w:t>
            </w:r>
            <w:r w:rsidR="00750F09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750F09" w:rsidRPr="762E84FA">
              <w:rPr>
                <w:rFonts w:ascii="Times" w:hAnsi="Times"/>
              </w:rPr>
              <w:t>)</w:t>
            </w:r>
          </w:p>
        </w:tc>
      </w:tr>
      <w:tr w:rsidR="009E0B3A" w14:paraId="1317B518" w14:textId="77777777" w:rsidTr="762E84FA">
        <w:trPr>
          <w:trHeight w:val="550"/>
        </w:trPr>
        <w:tc>
          <w:tcPr>
            <w:tcW w:w="993" w:type="dxa"/>
            <w:vMerge/>
          </w:tcPr>
          <w:p w14:paraId="61E819D6" w14:textId="77777777" w:rsidR="009E0B3A" w:rsidRDefault="009E0B3A" w:rsidP="002B09AA">
            <w:pPr>
              <w:pStyle w:val="NormalWeb"/>
              <w:ind w:firstLine="0"/>
              <w:rPr>
                <w:rFonts w:ascii="Times" w:hAnsi="Times"/>
                <w:b/>
                <w:bCs/>
              </w:rPr>
            </w:pPr>
          </w:p>
        </w:tc>
        <w:tc>
          <w:tcPr>
            <w:tcW w:w="2409" w:type="dxa"/>
          </w:tcPr>
          <w:p w14:paraId="20342479" w14:textId="2744B944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Users of service </w:t>
            </w:r>
            <w:r w:rsidR="00676183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5</w:t>
            </w:r>
            <w:r w:rsidR="00676183" w:rsidRPr="762E84FA">
              <w:rPr>
                <w:rFonts w:ascii="Times" w:hAnsi="Times"/>
              </w:rPr>
              <w:t>)</w:t>
            </w:r>
          </w:p>
        </w:tc>
        <w:tc>
          <w:tcPr>
            <w:tcW w:w="1560" w:type="dxa"/>
          </w:tcPr>
          <w:p w14:paraId="4F1DB1F7" w14:textId="00C8BAAE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Fe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001B02" w:rsidRPr="762E84FA">
              <w:rPr>
                <w:rFonts w:ascii="Times" w:hAnsi="Times"/>
              </w:rPr>
              <w:t>)</w:t>
            </w:r>
          </w:p>
          <w:p w14:paraId="0B6807DB" w14:textId="1F01F1C8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 xml:space="preserve">Male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3</w:t>
            </w:r>
            <w:r w:rsidR="00001B02" w:rsidRPr="762E84FA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20FBBECC" w14:textId="7C94DDF0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25-34</w:t>
            </w:r>
            <w:r w:rsidR="00001B02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1</w:t>
            </w:r>
            <w:r w:rsidR="00001B02" w:rsidRPr="762E84FA">
              <w:rPr>
                <w:rFonts w:ascii="Times" w:hAnsi="Times"/>
              </w:rPr>
              <w:t>)</w:t>
            </w:r>
          </w:p>
          <w:p w14:paraId="262CC0BA" w14:textId="282F3D48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45-54</w:t>
            </w:r>
            <w:r w:rsidR="00001B02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001B02" w:rsidRPr="762E84FA">
              <w:rPr>
                <w:rFonts w:ascii="Times" w:hAnsi="Times"/>
              </w:rPr>
              <w:t>)</w:t>
            </w:r>
          </w:p>
          <w:p w14:paraId="3102247E" w14:textId="5C6A247A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 w:rsidRPr="762E84FA">
              <w:rPr>
                <w:rFonts w:ascii="Times" w:hAnsi="Times"/>
              </w:rPr>
              <w:t>55-64</w:t>
            </w:r>
            <w:r w:rsidR="00001B02" w:rsidRPr="762E84FA">
              <w:rPr>
                <w:rFonts w:ascii="Times" w:hAnsi="Times"/>
              </w:rPr>
              <w:t>,</w:t>
            </w:r>
            <w:r w:rsidRPr="762E84FA">
              <w:rPr>
                <w:rFonts w:ascii="Times" w:hAnsi="Times"/>
              </w:rPr>
              <w:t xml:space="preserve"> </w:t>
            </w:r>
            <w:r w:rsidR="00001B02" w:rsidRPr="762E84FA">
              <w:rPr>
                <w:rFonts w:ascii="Times" w:hAnsi="Times"/>
              </w:rPr>
              <w:t>(</w:t>
            </w:r>
            <w:r w:rsidRPr="762E84FA">
              <w:rPr>
                <w:rFonts w:ascii="Times" w:hAnsi="Times"/>
              </w:rPr>
              <w:t>2</w:t>
            </w:r>
            <w:r w:rsidR="00001B02" w:rsidRPr="762E84FA">
              <w:rPr>
                <w:rFonts w:ascii="Times" w:hAnsi="Times"/>
              </w:rPr>
              <w:t>)</w:t>
            </w:r>
          </w:p>
        </w:tc>
        <w:tc>
          <w:tcPr>
            <w:tcW w:w="3827" w:type="dxa"/>
          </w:tcPr>
          <w:p w14:paraId="3A3EB7A3" w14:textId="12A556DB" w:rsidR="009E0B3A" w:rsidRDefault="009E0B3A" w:rsidP="002B09AA">
            <w:pPr>
              <w:pStyle w:val="NormalWeb"/>
              <w:ind w:firstLine="0"/>
              <w:rPr>
                <w:rFonts w:ascii="Times" w:hAnsi="Times"/>
              </w:rPr>
            </w:pPr>
            <w:r>
              <w:rPr>
                <w:rFonts w:ascii="Times" w:hAnsi="Times"/>
              </w:rPr>
              <w:t>Ethnicity data not available</w:t>
            </w:r>
          </w:p>
        </w:tc>
      </w:tr>
    </w:tbl>
    <w:p w14:paraId="1A0AF9D4" w14:textId="77777777" w:rsidR="002B09AA" w:rsidRPr="002B09AA" w:rsidRDefault="002B09AA" w:rsidP="002B09AA">
      <w:pPr>
        <w:pStyle w:val="NormalWeb"/>
        <w:rPr>
          <w:rFonts w:ascii="Times" w:hAnsi="Times"/>
        </w:rPr>
      </w:pPr>
    </w:p>
    <w:p w14:paraId="18349ABF" w14:textId="77777777" w:rsidR="002B09AA" w:rsidRDefault="002B09AA" w:rsidP="007F6668">
      <w:pPr>
        <w:pStyle w:val="NormalWeb"/>
        <w:rPr>
          <w:rFonts w:ascii="Times" w:hAnsi="Times"/>
          <w:i/>
          <w:iCs/>
        </w:rPr>
      </w:pPr>
    </w:p>
    <w:p w14:paraId="4AE8AF75" w14:textId="527FCA89" w:rsidR="00941BDF" w:rsidRDefault="007F0150">
      <w:r>
        <w:t>*Definition of ethnic</w:t>
      </w:r>
      <w:r w:rsidR="00CD78D3">
        <w:t>ity was based on categories</w:t>
      </w:r>
      <w:r>
        <w:t xml:space="preserve"> </w:t>
      </w:r>
      <w:r w:rsidR="00CD78D3">
        <w:t>from</w:t>
      </w:r>
      <w:r>
        <w:t xml:space="preserve"> </w:t>
      </w:r>
      <w:r w:rsidR="00CD78D3">
        <w:t>Census</w:t>
      </w:r>
      <w:r w:rsidR="002A3425">
        <w:t xml:space="preserve"> 2021 as defined by the United Kingdom’s Office for National Statistics</w:t>
      </w:r>
      <w:r>
        <w:t xml:space="preserve"> </w:t>
      </w:r>
    </w:p>
    <w:sectPr w:rsidR="00941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668"/>
    <w:rsid w:val="00001B02"/>
    <w:rsid w:val="00105BE8"/>
    <w:rsid w:val="001C3492"/>
    <w:rsid w:val="001E76E9"/>
    <w:rsid w:val="002A3425"/>
    <w:rsid w:val="002B09AA"/>
    <w:rsid w:val="002D27B7"/>
    <w:rsid w:val="002E32C3"/>
    <w:rsid w:val="00356034"/>
    <w:rsid w:val="003C4198"/>
    <w:rsid w:val="004704A9"/>
    <w:rsid w:val="00574E65"/>
    <w:rsid w:val="005C319D"/>
    <w:rsid w:val="005C619A"/>
    <w:rsid w:val="006665DB"/>
    <w:rsid w:val="00676183"/>
    <w:rsid w:val="006B36FE"/>
    <w:rsid w:val="00750F09"/>
    <w:rsid w:val="007747A5"/>
    <w:rsid w:val="007F0150"/>
    <w:rsid w:val="007F6668"/>
    <w:rsid w:val="00935FF6"/>
    <w:rsid w:val="00941BDF"/>
    <w:rsid w:val="009E0B3A"/>
    <w:rsid w:val="00A74769"/>
    <w:rsid w:val="00B001D7"/>
    <w:rsid w:val="00C11BE0"/>
    <w:rsid w:val="00CD78D3"/>
    <w:rsid w:val="00EC0ACB"/>
    <w:rsid w:val="00F0753A"/>
    <w:rsid w:val="00F71BDD"/>
    <w:rsid w:val="024BD238"/>
    <w:rsid w:val="0813064E"/>
    <w:rsid w:val="1248CDA5"/>
    <w:rsid w:val="14D860F9"/>
    <w:rsid w:val="2A71F0DA"/>
    <w:rsid w:val="2F8929FC"/>
    <w:rsid w:val="368F3E17"/>
    <w:rsid w:val="382B0E78"/>
    <w:rsid w:val="45099180"/>
    <w:rsid w:val="4C6C95F7"/>
    <w:rsid w:val="5889E334"/>
    <w:rsid w:val="5E0D4F4B"/>
    <w:rsid w:val="6AEBD253"/>
    <w:rsid w:val="7492B499"/>
    <w:rsid w:val="762E84FA"/>
    <w:rsid w:val="7AF0BB46"/>
    <w:rsid w:val="7C8C8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9F27"/>
  <w15:chartTrackingRefBased/>
  <w15:docId w15:val="{8E912773-51F7-4A52-8754-76AEEC508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668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6668"/>
  </w:style>
  <w:style w:type="paragraph" w:styleId="CommentText">
    <w:name w:val="annotation text"/>
    <w:basedOn w:val="Normal"/>
    <w:link w:val="CommentTextChar"/>
    <w:uiPriority w:val="99"/>
    <w:unhideWhenUsed/>
    <w:rsid w:val="007F66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66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6668"/>
    <w:rPr>
      <w:sz w:val="16"/>
      <w:szCs w:val="16"/>
    </w:rPr>
  </w:style>
  <w:style w:type="table" w:styleId="TableGrid">
    <w:name w:val="Table Grid"/>
    <w:basedOn w:val="TableNormal"/>
    <w:uiPriority w:val="39"/>
    <w:rsid w:val="0093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01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3332796C0E941996BA63C95566809" ma:contentTypeVersion="13" ma:contentTypeDescription="Create a new document." ma:contentTypeScope="" ma:versionID="d8294b50c3a0b111b93b99518824f33a">
  <xsd:schema xmlns:xsd="http://www.w3.org/2001/XMLSchema" xmlns:xs="http://www.w3.org/2001/XMLSchema" xmlns:p="http://schemas.microsoft.com/office/2006/metadata/properties" xmlns:ns2="066a5902-b1b9-48e5-9909-00df00dc6957" xmlns:ns3="b34b15bf-4f33-4646-aebb-005c0d0fc0a7" targetNamespace="http://schemas.microsoft.com/office/2006/metadata/properties" ma:root="true" ma:fieldsID="1b95fda75f837b3227da0f0d3205560d" ns2:_="" ns3:_="">
    <xsd:import namespace="066a5902-b1b9-48e5-9909-00df00dc6957"/>
    <xsd:import namespace="b34b15bf-4f33-4646-aebb-005c0d0fc0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OCR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a5902-b1b9-48e5-9909-00df00dc69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b15bf-4f33-4646-aebb-005c0d0fc0a7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80b1cf0-ca4a-4e9b-983e-542388004607}" ma:internalName="TaxCatchAll" ma:showField="CatchAllData" ma:web="b34b15bf-4f33-4646-aebb-005c0d0fc0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6a5902-b1b9-48e5-9909-00df00dc6957">
      <Terms xmlns="http://schemas.microsoft.com/office/infopath/2007/PartnerControls"/>
    </lcf76f155ced4ddcb4097134ff3c332f>
    <TaxCatchAll xmlns="b34b15bf-4f33-4646-aebb-005c0d0fc0a7" xsi:nil="true"/>
  </documentManagement>
</p:properties>
</file>

<file path=customXml/itemProps1.xml><?xml version="1.0" encoding="utf-8"?>
<ds:datastoreItem xmlns:ds="http://schemas.openxmlformats.org/officeDocument/2006/customXml" ds:itemID="{CD0D4A37-409F-4416-9FD6-25345C5838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6a5902-b1b9-48e5-9909-00df00dc6957"/>
    <ds:schemaRef ds:uri="b34b15bf-4f33-4646-aebb-005c0d0fc0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79C623-90A7-4602-8F6B-78CD0A6940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5E1EA2-50E7-4F35-94DB-0533866BB902}">
  <ds:schemaRefs>
    <ds:schemaRef ds:uri="http://schemas.microsoft.com/office/2006/metadata/properties"/>
    <ds:schemaRef ds:uri="http://purl.org/dc/dcmitype/"/>
    <ds:schemaRef ds:uri="b34b15bf-4f33-4646-aebb-005c0d0fc0a7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066a5902-b1b9-48e5-9909-00df00dc695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70</Characters>
  <Application>Microsoft Office Word</Application>
  <DocSecurity>0</DocSecurity>
  <Lines>12</Lines>
  <Paragraphs>3</Paragraphs>
  <ScaleCrop>false</ScaleCrop>
  <Company>Newcastle University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uncan</dc:creator>
  <cp:keywords/>
  <dc:description/>
  <cp:lastModifiedBy>Fiona Duncan</cp:lastModifiedBy>
  <cp:revision>2</cp:revision>
  <dcterms:created xsi:type="dcterms:W3CDTF">2022-10-25T13:48:00Z</dcterms:created>
  <dcterms:modified xsi:type="dcterms:W3CDTF">2022-10-2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3332796C0E941996BA63C95566809</vt:lpwstr>
  </property>
  <property fmtid="{D5CDD505-2E9C-101B-9397-08002B2CF9AE}" pid="3" name="MediaServiceImageTags">
    <vt:lpwstr/>
  </property>
</Properties>
</file>